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76C42E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2D37A1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textAlignment w:val="auto"/>
        <w:rPr>
          <w:rFonts w:hint="eastAsia" w:eastAsia="宋体"/>
          <w:b/>
          <w:bCs/>
          <w:sz w:val="32"/>
          <w:szCs w:val="32"/>
          <w:lang w:eastAsia="zh-CN"/>
        </w:rPr>
      </w:pPr>
      <w:r>
        <w:rPr>
          <w:rFonts w:hint="eastAsia" w:eastAsia="宋体"/>
          <w:b/>
          <w:bCs/>
          <w:sz w:val="32"/>
          <w:szCs w:val="32"/>
          <w:lang w:eastAsia="zh-CN"/>
        </w:rPr>
        <w:t>Effects of resistance exercise on patients with post-stroke dysphagia based on ACSM recommendations: a systematic review of randomized controlled trials</w:t>
      </w:r>
    </w:p>
    <w:p w14:paraId="7C959DB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eastAsia="zh-CN"/>
        </w:rPr>
        <w:t>Yu Ye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1+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Kairui Wu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1+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Yingquan Liu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1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Hongjie Ji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1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Hongtao Li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2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Bo Jiang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1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Fangyuan Xu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1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Xuejun Li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3*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Peijia Hu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3*</w:t>
      </w: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  Hongliang Cheng</w:t>
      </w:r>
      <w:r>
        <w:rPr>
          <w:rFonts w:hint="eastAsia" w:eastAsia="宋体" w:cs="Times New Roman"/>
          <w:b/>
          <w:bCs/>
          <w:sz w:val="24"/>
          <w:szCs w:val="24"/>
          <w:vertAlign w:val="superscript"/>
          <w:lang w:eastAsia="zh-CN"/>
        </w:rPr>
        <w:t>3*</w:t>
      </w:r>
    </w:p>
    <w:p w14:paraId="439B5E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eastAsia="zh-CN"/>
        </w:rPr>
        <w:t xml:space="preserve">* Correspondence: </w:t>
      </w:r>
    </w:p>
    <w:p w14:paraId="174911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宋体" w:cs="Times New Roman"/>
          <w:b w:val="0"/>
          <w:bCs w:val="0"/>
          <w:sz w:val="22"/>
          <w:szCs w:val="22"/>
          <w:lang w:eastAsia="zh-CN"/>
        </w:rPr>
      </w:pPr>
      <w:r>
        <w:rPr>
          <w:rFonts w:hint="eastAsia" w:eastAsia="宋体" w:cs="Times New Roman"/>
          <w:b w:val="0"/>
          <w:bCs w:val="0"/>
          <w:sz w:val="22"/>
          <w:szCs w:val="22"/>
          <w:lang w:eastAsia="zh-CN"/>
        </w:rPr>
        <w:t xml:space="preserve">Hongliang Cheng: chl.75811@163.com; </w:t>
      </w:r>
    </w:p>
    <w:p w14:paraId="227143D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宋体" w:cs="Times New Roman"/>
          <w:b w:val="0"/>
          <w:bCs w:val="0"/>
          <w:sz w:val="22"/>
          <w:szCs w:val="22"/>
          <w:lang w:eastAsia="zh-CN"/>
        </w:rPr>
      </w:pPr>
      <w:r>
        <w:rPr>
          <w:rFonts w:hint="eastAsia" w:eastAsia="宋体" w:cs="Times New Roman"/>
          <w:b w:val="0"/>
          <w:bCs w:val="0"/>
          <w:sz w:val="22"/>
          <w:szCs w:val="22"/>
          <w:lang w:eastAsia="zh-CN"/>
        </w:rPr>
        <w:t xml:space="preserve">Peijia Hu:zjyyhpj@163.com; </w:t>
      </w:r>
    </w:p>
    <w:p w14:paraId="5B1A16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宋体" w:cs="Times New Roman"/>
          <w:b w:val="0"/>
          <w:bCs w:val="0"/>
          <w:sz w:val="22"/>
          <w:szCs w:val="22"/>
          <w:lang w:eastAsia="zh-CN"/>
        </w:rPr>
      </w:pPr>
      <w:r>
        <w:rPr>
          <w:rFonts w:hint="eastAsia" w:eastAsia="宋体" w:cs="Times New Roman"/>
          <w:b w:val="0"/>
          <w:bCs w:val="0"/>
          <w:sz w:val="22"/>
          <w:szCs w:val="22"/>
          <w:lang w:eastAsia="zh-CN"/>
        </w:rPr>
        <w:t>Xuejun Li:lixuejun0308@126.com</w:t>
      </w:r>
    </w:p>
    <w:p w14:paraId="45A997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eastAsia="宋体" w:cs="Times New Roman"/>
          <w:b w:val="0"/>
          <w:bCs w:val="0"/>
          <w:sz w:val="22"/>
          <w:szCs w:val="22"/>
          <w:lang w:eastAsia="zh-CN"/>
        </w:rPr>
      </w:pPr>
    </w:p>
    <w:p w14:paraId="60A07A3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Appendix 1 Search Strategy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024"/>
        <w:gridCol w:w="1176"/>
      </w:tblGrid>
      <w:tr w14:paraId="1220A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D4029C8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8"/>
                <w:lang w:val="en-US" w:eastAsia="zh-CN"/>
              </w:rPr>
              <w:t>Database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83CDAD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/>
              </w:rPr>
              <w:t>Searc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8"/>
                <w:lang w:val="en-US" w:eastAsia="zh-CN"/>
              </w:rPr>
              <w:t xml:space="preserve"> strategy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592496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  <w:t>Amount</w:t>
            </w:r>
          </w:p>
        </w:tc>
      </w:tr>
      <w:tr w14:paraId="2194A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7AED477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D2294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  <w:t>PUBMED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33A2FF5"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</w:p>
        </w:tc>
      </w:tr>
      <w:tr w14:paraId="7B0A1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1A77D9C"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995BC88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troke[MeSH Terms]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E4D241E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188,490</w:t>
            </w:r>
          </w:p>
          <w:p w14:paraId="618F7866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</w:p>
        </w:tc>
      </w:tr>
      <w:tr w14:paraId="1B23D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BF6A1AB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F05E3D3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  <w:t>(((((((((((((((Stroke[Title/Abstract]) OR (Strokes[Title/Abstract])) OR (Cerebrovascular Accident[Title/Abstract])) OR (Cerebral Stroke[Title/Abstract])) OR (cerebral infarction[Title/Abstract])) OR (Stroke, Cerebral[Title/Abstract])) OR (Cerebrovascular Apoplexy[Title/Abstract])) OR (Brain Vascular Accident[Title/Abstract])) OR (Brain Vascular Accidents[Title/Abstract])) OR (Cerebrovascular Stroke[Title/Abstract])) OR (Stroke, Cerebrovascular[Title/Abstract])) OR (Apoplexy[Title/Abstract])) OR (CVA (Cerebrovascular Accident[Title/Abstract]))) OR (CVAs (Cerebrovascular Accident[Title/Abstract]))) OR (Stroke, Acute[Title/Abstract])) OR (Cerebrovascular Accident, Acute[Title/Abstract]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752D380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  <w:t>372,923</w:t>
            </w:r>
          </w:p>
          <w:p w14:paraId="74064770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</w:p>
        </w:tc>
      </w:tr>
      <w:tr w14:paraId="1A2F8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05DA135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F6B9082"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#1 OR #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88D10E8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407,051</w:t>
            </w:r>
          </w:p>
        </w:tc>
      </w:tr>
      <w:tr w14:paraId="15A53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B26BE78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75BF6B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Deglutition Disorders[MeSH Terms]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D041F92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62,548</w:t>
            </w:r>
          </w:p>
          <w:p w14:paraId="44C35880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</w:p>
        </w:tc>
      </w:tr>
      <w:tr w14:paraId="3E5B0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7522EC5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246A45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(((((((((Deglutition Disorders[Title/Abstract]) OR (Deglutition Disorder[Title/Abstract])) OR (Disorders, Deglutition[Title/Abstract])) OR (Dysphagia[Title/Abstract])) OR (Swallowing Disorders[Title/Abstract])) OR (Swallowing Disorder[Title/Abstract])) OR (Oropharyngeal Dysphagia[Title/Abstract])) OR (Dysphagia, Oropharyngeal[Title/Abstract])) OR (Esophageal Dysphagia[Title/Abstract])) OR (Dysphagia, Esophageal[Title/Abstract]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C64CF84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 xml:space="preserve">40,574 </w:t>
            </w:r>
          </w:p>
        </w:tc>
      </w:tr>
      <w:tr w14:paraId="1E6AA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4FE3EAD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6798E0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#4 OR #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6905667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83,616</w:t>
            </w:r>
          </w:p>
        </w:tc>
      </w:tr>
      <w:tr w14:paraId="1D64E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E20BED5">
            <w:pP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301DF04">
            <w:pPr>
              <w:rPr>
                <w:rFonts w:hint="eastAsia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F7C966D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3,479</w:t>
            </w:r>
          </w:p>
        </w:tc>
      </w:tr>
      <w:tr w14:paraId="48952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1C39A47">
            <w:pP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D263915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(((post-stroke dysphagia[Title/Abstract]) OR (swallow dysfunction after stroke[Title/Abstract])) OR (dysphagia after stroke[Title/Abstract])) OR (swallowing disorder after dysphagia[Title/Abstract]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59E1D54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6,770 </w:t>
            </w:r>
          </w:p>
        </w:tc>
      </w:tr>
      <w:tr w14:paraId="057F6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86367BC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7D39D2D">
            <w:pPr>
              <w:rPr>
                <w:rFonts w:hint="eastAsia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OR 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70075A0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9,143</w:t>
            </w:r>
          </w:p>
          <w:p w14:paraId="7BB44CF8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</w:p>
        </w:tc>
      </w:tr>
      <w:tr w14:paraId="6EEFD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381034D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4209984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(((Exercise[MeSH Terms]) OR (Resistance Training[MeSH Terms])) OR (Exercise Movement Techniques[MeSH Terms])) OR (Exercise Therapy[MeSH Terms]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93185E7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314,933</w:t>
            </w:r>
          </w:p>
        </w:tc>
      </w:tr>
      <w:tr w14:paraId="43470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B95F97F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EC843F9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  <w:t>(((((((((((((Exercise[Title/Abstract]) OR (Resistance Training[Title/Abstract])) OR (Exercise Movement Techniques[Title/Abstract])) OR (Exercise Therapy[Title/Abstract])) OR (Exercises[Title/Abstract])) OR (Training[Title/Abstract])) OR (resistance exercise[Title/Abstract])) OR (Physical Exercise[Title/Abstract])) OR (Acute Exercise[Title/Abstract])) OR (Exercise Program[Title/Abstract])) OR (Exercise Training[Title/Abstract])) OR (Physical Activity[Title/Abstract])) OR (Training, Resistance[Title/Abstract])) OR (Strength Training[Title/Abstract]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CFA7F6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1,063,393</w:t>
            </w:r>
          </w:p>
        </w:tc>
      </w:tr>
      <w:tr w14:paraId="56773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7412838">
            <w:pPr>
              <w:rPr>
                <w:rFonts w:hint="default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253558F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OR 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F3DE8B6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1,157,925</w:t>
            </w:r>
          </w:p>
        </w:tc>
      </w:tr>
      <w:tr w14:paraId="6CBC8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4B3952A">
            <w:pP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000000"/>
                <w:sz w:val="24"/>
                <w:szCs w:val="28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932EEC2">
            <w:pPr>
              <w:rPr>
                <w:rFonts w:hint="default" w:ascii="Times New Roman" w:hAnsi="Times New Roman" w:eastAsia="宋体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9 AND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sz w:val="24"/>
                <w:szCs w:val="28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F449C48">
            <w:pP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8"/>
                <w:lang w:val="en-US" w:eastAsia="zh-CN"/>
              </w:rPr>
              <w:t>646</w:t>
            </w:r>
          </w:p>
        </w:tc>
      </w:tr>
      <w:tr w14:paraId="2E056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C551B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Embase</w:t>
            </w:r>
          </w:p>
        </w:tc>
      </w:tr>
      <w:tr w14:paraId="5AC8A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5865372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72E43FA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'stroke:ab,ti OR strokes:ab,ti OR 'cerebrovascular accident':ab,ti OR 'cerebral stroke':ab,ti OR 'cerebral infarction':ab,ti OR 'stroke, cerebral':ab,ti OR 'cerebrovascular apoplexy':ab,ti OR 'brain vascular accident':ab,ti OR 'brain vascular accidents':ab,ti OR 'cerebrovascular stroke':ab,ti OR 'stroke, cerebrovascular':ab,ti OR apoplexy:ab,ti OR (cva:ab,ti AND 'cerebrovascular accident':ab,ti) OR (cvas:ab,ti AND 'cerebrovascular accident':ab,ti) OR 'stroke, acute':ab,ti OR 'cerebrovascular accident, acute':ab,t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E5768B6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576,134</w:t>
            </w:r>
          </w:p>
        </w:tc>
      </w:tr>
      <w:tr w14:paraId="5D2DF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1500ADA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1F07CA6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'deglutition disorders':ab,ti OR 'deglutition disorder':ab,ti OR 'disorders, deglutition':ab,ti OR dysphagia:ab,ti OR 'swallowing disorders':ab,ti OR 'swallowing disorder':ab,ti OR 'oropharyngeal dysphagia':ab,ti OR 'dysphagia, oropharyngeal':ab,ti OR 'esophageal dysphagia':ab,ti OR 'dysphagia, esophageal':ab,t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7D9DE52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67,666</w:t>
            </w:r>
          </w:p>
        </w:tc>
      </w:tr>
      <w:tr w14:paraId="21DCA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8EE4D6D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7B6D747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1 AND #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AA800D3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5,240</w:t>
            </w:r>
          </w:p>
        </w:tc>
      </w:tr>
      <w:tr w14:paraId="2617C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07AEAA2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94EA4B4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'post-stroke dysphagia':ab,ti OR 'swallow dysfunction after stroke':ab,ti OR 'dysphagia after stroke':ab,ti OR 'swallowing disorder after dysphagia':ab,t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FB13DD1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721</w:t>
            </w:r>
          </w:p>
        </w:tc>
      </w:tr>
      <w:tr w14:paraId="1F8E3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FA5F5EF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087A118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7C6085E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5,242</w:t>
            </w:r>
          </w:p>
        </w:tc>
      </w:tr>
      <w:tr w14:paraId="7C8D0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2471EA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9D2DEEC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'exercise:ab,ti OR 'resistance training':ab,ti OR 'exercise movement techniques':ab,ti OR 'exercise therapy':ab,ti OR exercises:ab,ti OR training:ab,ti OR 'resistance exercise':ab,ti OR 'physical exercise':ab,ti OR 'acute exercise':ab,ti OR 'exercise program':ab,ti OR 'exercise training':ab,ti OR 'physical activity':ab,ti OR 'training, resistance':ab,ti OR 'strength training':ab,ti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F2DB9C7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1,390,364</w:t>
            </w:r>
          </w:p>
        </w:tc>
      </w:tr>
      <w:tr w14:paraId="48958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08C6D7B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301ED88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AND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87D9E95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628</w:t>
            </w:r>
          </w:p>
        </w:tc>
      </w:tr>
      <w:tr w14:paraId="19536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CE60D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Cochrane</w:t>
            </w:r>
          </w:p>
        </w:tc>
      </w:tr>
      <w:tr w14:paraId="29CDA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AD40F04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1527901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(Stroke):ti,ab,kw OR (Strokes):ti,ab,kw OR (Cerebrovascular Accident):ti,ab,kw OR (Cerebral Stroke):ti,ab,kw OR (cerebral infarction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12B1A1C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,</w:t>
            </w: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399</w:t>
            </w:r>
          </w:p>
        </w:tc>
      </w:tr>
      <w:tr w14:paraId="2583C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83F9B08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56D9F5F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(Stroke, Cerebral):ti,ab,kw OR (Cerebrovascular Apoplexy):ti,ab,kw OR (Brain Vascular Accident):ti,ab,kw OR (Brain Vascular Accidents):ti,ab,kw OR (Cerebrovascular Stroke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C69EE6E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26,011</w:t>
            </w:r>
          </w:p>
        </w:tc>
      </w:tr>
      <w:tr w14:paraId="78811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7B61406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F134DAD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(Stroke, Cerebrovascular):ti,ab,kw OR (Apoplexy):ti,ab,kw OR (CVA (Cerebrovascular Accident)):ti,ab,kw OR (Stroke, Acute):ti,ab,kw OR (Cerebrovascular Accident, Acute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93D9541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36,163</w:t>
            </w:r>
          </w:p>
        </w:tc>
      </w:tr>
      <w:tr w14:paraId="303A6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3EA8327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BA2C8F1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2 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1D13FE1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83,634</w:t>
            </w:r>
          </w:p>
        </w:tc>
      </w:tr>
      <w:tr w14:paraId="3B987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C6B791A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00FD237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(Deglutition Disorders):ti,ab,kw OR (Deglutition Disorder):ti,ab,kw OR (Disorders, Deglutition):ti,ab,kw OR (Dysphagia):ti,ab,kw OR (Swallowing Disorders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E729125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7,114</w:t>
            </w:r>
          </w:p>
        </w:tc>
      </w:tr>
      <w:tr w14:paraId="37E5E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460C7C1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ACE8A6A">
            <w:pPr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(Swallowing Disorder):ti,ab,kw OR (Oropharyngeal Dysphagia):ti,ab,kw OR (Dysphagia, Oropharyngeal):ti,ab,kw OR (Esophageal Dysphagia):ti,ab,kw OR (Dysphagia, Esophageal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4226122">
            <w:pPr>
              <w:rPr>
                <w:rFonts w:hint="default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3,589</w:t>
            </w:r>
          </w:p>
        </w:tc>
      </w:tr>
      <w:tr w14:paraId="1F980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86696E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390E2A">
            <w:pPr>
              <w:rPr>
                <w:rFonts w:hint="eastAsia" w:ascii="Times New Roman" w:hAnsi="Times New Roman" w:eastAsia="宋体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C692A33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7,115</w:t>
            </w:r>
          </w:p>
        </w:tc>
      </w:tr>
      <w:tr w14:paraId="34272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DF4E6A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#8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B4D143">
            <w:pP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A2E9F06">
            <w:pP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</w:t>
            </w:r>
            <w:r>
              <w:rPr>
                <w:rFonts w:hint="eastAsia" w:cs="Times New Roman"/>
                <w:color w:val="auto"/>
                <w:sz w:val="24"/>
                <w:szCs w:val="28"/>
                <w:lang w:val="en-US" w:eastAsia="zh-CN"/>
              </w:rPr>
              <w:t>,353</w:t>
            </w:r>
          </w:p>
        </w:tc>
      </w:tr>
      <w:tr w14:paraId="24A7E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530FEDA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9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E3FED56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post-stroke dysphagia):ti,ab,kw OR (swallow dysfunction after stroke):ti,ab,kw OR (dysphagia after stroke):ti,ab,kw OR (swallowing disorder after dysphagia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B553236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1,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269</w:t>
            </w:r>
          </w:p>
        </w:tc>
      </w:tr>
      <w:tr w14:paraId="4F53E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A9932BA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0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55D605D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080C56BE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1,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707</w:t>
            </w:r>
          </w:p>
        </w:tc>
      </w:tr>
      <w:tr w14:paraId="6582A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D207A21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8E04518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Exercise):ti,ab,kw OR (Resistance Training):ti,ab,kw OR (Exercise Movement Techniques):ti,ab,kw OR (Exercise Therapy):ti,ab,kw OR (Exercises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626252D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,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342</w:t>
            </w:r>
          </w:p>
        </w:tc>
      </w:tr>
      <w:tr w14:paraId="49F32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610E087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A8C769F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Training):ti,ab,kw OR (resistance exercise):ti,ab,kw OR (Physical Exercise):ti,ab,kw OR (Acute Exercise):ti,ab,kw OR (Exercise Program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E7395AC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219,503</w:t>
            </w:r>
          </w:p>
        </w:tc>
      </w:tr>
      <w:tr w14:paraId="4AB64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4D74031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51EF996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Exercise Training):ti,ab,kw OR (Physical Activity):ti,ab,kw OR (Training, Resistance):ti,ab,kw OR (Strength Training):ti,ab,kw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0561772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135,026</w:t>
            </w:r>
          </w:p>
        </w:tc>
      </w:tr>
      <w:tr w14:paraId="30B5D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4001FEB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E8E2C25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12 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798DEE7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299,449</w:t>
            </w:r>
          </w:p>
        </w:tc>
      </w:tr>
      <w:tr w14:paraId="7A2BA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45F879B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0E6F15A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>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</w:rPr>
              <w:t xml:space="preserve"> #</w:t>
            </w:r>
            <w:r>
              <w:rPr>
                <w:rFonts w:hint="eastAsia" w:eastAsia="宋体" w:cs="Times New Roman"/>
                <w:color w:val="auto"/>
                <w:sz w:val="24"/>
                <w:szCs w:val="28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36606D5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5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94</w:t>
            </w:r>
          </w:p>
        </w:tc>
      </w:tr>
      <w:tr w14:paraId="6243E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C8F43F9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Web of Science</w:t>
            </w:r>
          </w:p>
        </w:tc>
      </w:tr>
      <w:tr w14:paraId="5EF52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7331BC6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1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B406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1"/>
              </w:rPr>
              <w:t>(((((((((((((((TS=(Stroke)) OR TS=(Strokes)) OR TS=(Cerebrovascular Accident)) OR TS=(Cerebral Stroke)) OR TS=(cerebral infarction)) OR TS=(Stroke, Cerebral)) OR TS=(Cerebrovascular Apoplexy)) OR TS=(Brain Vascular Accident)) OR TS=(Brain Vascular Accidents)) OR TS=(Cerebrovascular Stroke)) OR TS=(Stroke, Cerebrovascular)) OR TS=(Apoplexy)) OR TS=(CVA (Cerebrovascular Accident))) OR TS=(CVAs (Cerebrovascular Accident))) OR TS=(Stroke, Acute)) OR TS=(Cerebrovascular Accident, Acute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A75E9F3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727,544</w:t>
            </w:r>
          </w:p>
        </w:tc>
      </w:tr>
      <w:tr w14:paraId="35797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22A06CA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75048E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((((((((TS=(Deglutition Disorders)) OR TS=(Deglutition Disorder)) OR TS=(Disorders, Deglutition)) OR TS=(Dysphagia)) OR TS=(Swallowing Disorders)) OR TS=(Swallowing Disorder)) OR TS=(Oropharyngeal Dysphagia)) OR TS=(Dysphagia, Oropharyngeal)) OR TS=(Esophageal Dysphagia)) OR TS=(Dysphagia, Esophageal)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2475CB3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 xml:space="preserve">73,640 </w:t>
            </w:r>
          </w:p>
        </w:tc>
      </w:tr>
      <w:tr w14:paraId="2A419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B7C9AE7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F83DED9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 xml:space="preserve"> 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3EB34D9">
            <w:pP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1"/>
                <w:lang w:val="en-US" w:eastAsia="zh-CN"/>
              </w:rPr>
              <w:t>6,841</w:t>
            </w:r>
          </w:p>
        </w:tc>
      </w:tr>
      <w:tr w14:paraId="15B23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A2C9E59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D36F922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((TS=(post-stroke dysphagia)) OR TS=(swallow dysfunction after stroke)) OR TS=(dysphagia after stroke)) OR TS=(swallowing disorder after dysphagia) 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5AEECDE2">
            <w:pP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6,257</w:t>
            </w:r>
          </w:p>
        </w:tc>
      </w:tr>
      <w:tr w14:paraId="2F26F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8764DB5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AEF079C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#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1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 xml:space="preserve"> #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4ADC8144">
            <w:pP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10,024</w:t>
            </w:r>
          </w:p>
        </w:tc>
      </w:tr>
      <w:tr w14:paraId="303EC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5AF633A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DDB31B2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(((((((((((((TS=(Exercise)) OR TS=(Resistance Training)) OR TS=(Exercise Movement Techniques)) OR TS=(Exercise Therapy)) OR TS=(Exercises)) OR TS=(Training)) OR TS=(resistance exercise)) OR TS=(Physical Exercise)) OR TS=(Acute Exercise)) OR TS=(Exercise Program)) OR TS=(Exercise Training)) OR TS=(Physical Activity)) OR TS=(Training, Resistance)) OR TS=(Strength Training) 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117F067D">
            <w:pP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3,393,552</w:t>
            </w:r>
          </w:p>
        </w:tc>
      </w:tr>
      <w:tr w14:paraId="6D538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6FDD86A6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</w:t>
            </w:r>
            <w:r>
              <w:rPr>
                <w:rFonts w:hint="eastAsia" w:cs="Times New Roman"/>
                <w:color w:val="auto"/>
                <w:sz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219E02AD">
            <w:pP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>#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1"/>
              </w:rPr>
              <w:t xml:space="preserve"> #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4F81BD" w:sz="8" w:space="0"/>
              <w:left w:val="single" w:color="4F81BD" w:sz="8" w:space="0"/>
              <w:bottom w:val="single" w:color="4F81BD" w:sz="8" w:space="0"/>
              <w:right w:val="single" w:color="4F81BD" w:sz="8" w:space="0"/>
            </w:tcBorders>
            <w:shd w:val="clear" w:color="auto" w:fill="FFFFFF"/>
            <w:noWrap w:val="0"/>
            <w:vAlign w:val="top"/>
          </w:tcPr>
          <w:p w14:paraId="3F55E0BC">
            <w:pP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fldChar w:fldCharType="begin"/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instrText xml:space="preserve"> HYPERLINK "https://webofscience.clarivate.cn/wos/alldb/summary/07b6e024-3d69-42cb-b0e2-835057db53e1-01489761c5/relevance/1" </w:instrTex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t>1,548</w:t>
            </w:r>
            <w:r>
              <w:rPr>
                <w:rFonts w:hint="eastAsia" w:cs="Times New Roman"/>
                <w:color w:val="auto"/>
                <w:sz w:val="24"/>
                <w:szCs w:val="21"/>
                <w:lang w:val="en-US" w:eastAsia="zh-CN"/>
              </w:rPr>
              <w:fldChar w:fldCharType="end"/>
            </w:r>
          </w:p>
        </w:tc>
      </w:tr>
    </w:tbl>
    <w:p w14:paraId="77EA74CB">
      <w:pPr>
        <w:spacing w:before="240"/>
        <w:rPr>
          <w:rFonts w:hint="default" w:eastAsia="宋体"/>
          <w:color w:val="C00000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440" w:right="1080" w:bottom="1440" w:left="108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EEC55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2648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9.2pt;margin-top:72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726483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29313D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74E49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9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D74E49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232F8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700AB5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5NGU4NWI3ZDJmZDkwZWE0NzdjNDQyMWIzY2VlY2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D80253"/>
    <w:rsid w:val="01E50D53"/>
    <w:rsid w:val="02402D79"/>
    <w:rsid w:val="037759DB"/>
    <w:rsid w:val="03C85197"/>
    <w:rsid w:val="0696402B"/>
    <w:rsid w:val="08760957"/>
    <w:rsid w:val="09644C54"/>
    <w:rsid w:val="0BDA162C"/>
    <w:rsid w:val="0F985657"/>
    <w:rsid w:val="11AD59D1"/>
    <w:rsid w:val="15602E2F"/>
    <w:rsid w:val="1CC57360"/>
    <w:rsid w:val="21667363"/>
    <w:rsid w:val="22D627D3"/>
    <w:rsid w:val="29A21154"/>
    <w:rsid w:val="2BC37160"/>
    <w:rsid w:val="2C491D5B"/>
    <w:rsid w:val="3CEA6C43"/>
    <w:rsid w:val="3F371277"/>
    <w:rsid w:val="44B244EA"/>
    <w:rsid w:val="54A039C5"/>
    <w:rsid w:val="56881A0F"/>
    <w:rsid w:val="594A2AEB"/>
    <w:rsid w:val="5A3348FD"/>
    <w:rsid w:val="64A67C28"/>
    <w:rsid w:val="676C6322"/>
    <w:rsid w:val="696C5E5C"/>
    <w:rsid w:val="724761F3"/>
    <w:rsid w:val="758D5DE2"/>
    <w:rsid w:val="79D333A3"/>
    <w:rsid w:val="7C94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48</Words>
  <Characters>6576</Characters>
  <Lines>1</Lines>
  <Paragraphs>1</Paragraphs>
  <TotalTime>21</TotalTime>
  <ScaleCrop>false</ScaleCrop>
  <LinksUpToDate>false</LinksUpToDate>
  <CharactersWithSpaces>720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_333R_</cp:lastModifiedBy>
  <cp:lastPrinted>2013-10-03T12:51:00Z</cp:lastPrinted>
  <dcterms:modified xsi:type="dcterms:W3CDTF">2025-05-05T14:4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44E20563E8984DE39D175E0A880F9323_13</vt:lpwstr>
  </property>
  <property fmtid="{D5CDD505-2E9C-101B-9397-08002B2CF9AE}" pid="12" name="KSOTemplateDocerSaveRecord">
    <vt:lpwstr>eyJoZGlkIjoiOTc5NGU4NWI3ZDJmZDkwZWE0NzdjNDQyMWIzY2VlY2MiLCJ1c2VySWQiOiI0MDM0NDgyNTMifQ==</vt:lpwstr>
  </property>
</Properties>
</file>